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Table S2: Number of colony forming units obtained for the mono- and two-species cultures in CDM/sucrose. 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81650" cy="1323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Beschriftung"/>
        <w:spacing w:lineRule="auto" w:line="360" w:before="0" w:after="0"/>
        <w:jc w:val="both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Bacteria in brackets were the corresponding combination partner in the two-species culture. Number of cfu/ml decreased over time for all tested bacteria. * no bacteria countable caused by an overgrowth of the combination partner.</w:t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1:30:00Z</dcterms:created>
  <dc:creator>kreikeme</dc:creator>
  <dc:description/>
  <cp:keywords/>
  <dc:language>en-US</dc:language>
  <cp:lastModifiedBy>kreikeme</cp:lastModifiedBy>
  <dcterms:modified xsi:type="dcterms:W3CDTF">2010-09-10T11:30:00Z</dcterms:modified>
  <cp:revision>1</cp:revision>
  <dc:subject/>
  <dc:title>Table S2: Number of colony forming units obtained for the mono- and two-species cultures in CDM/sucrose</dc:title>
</cp:coreProperties>
</file>